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3: Results of the comparative genomic hybridization array of DNA from androgen-independent (AI) tumors</w:t>
      </w:r>
    </w:p>
    <w:tbl>
      <w:tblPr>
        <w:tblW w:w="95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7"/>
        <w:gridCol w:w="1559"/>
        <w:gridCol w:w="1980"/>
        <w:gridCol w:w="1713"/>
        <w:gridCol w:w="1922"/>
        <w:gridCol w:w="1547"/>
      </w:tblGrid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romoso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ytogenetic region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sition start (bp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sition end (bp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equency of alteration (%)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i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p36.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239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3684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p36.3</w:t>
            </w:r>
            <w:r>
              <w:rPr>
                <w:rFonts w:cs="Times New Roman"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2949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634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p36.2-1p36.1</w:t>
            </w:r>
            <w:r>
              <w:rPr>
                <w:rFonts w:cs="Times New Roman"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1443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1089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p25-2p1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14980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p2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43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9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q33-9q3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69807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11865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p13.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928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088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p12-16p1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7704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665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p1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8293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8116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p13.3-19p13.2</w:t>
            </w:r>
            <w:r>
              <w:rPr>
                <w:rFonts w:cs="Times New Roman"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33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2336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p12-19q1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0799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845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q12-19q13.2</w:t>
            </w:r>
            <w:r>
              <w:rPr>
                <w:rFonts w:cs="Times New Roman"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02326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3742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q13.2-19q13.3</w:t>
            </w:r>
            <w:r>
              <w:rPr>
                <w:rFonts w:cs="Times New Roman"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65432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9008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oss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q22-1q2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51274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77990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q11.2-2q2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8636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86520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q24-2q3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85298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7429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q3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96127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2426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q35-2q3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16714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4988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q36-2q3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58933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6734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8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q12-4q3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57068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67346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p11.1-7q1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98073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7934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q1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65928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01537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p1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760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148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p14-11p1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6514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8964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p13-11p1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88566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74699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p12-11p1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924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99789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q13-11q2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07012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43072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q1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5965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4117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q15-15q2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2433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789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q11.1-22q1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7966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2015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q11.2-22q1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1115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5648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q12-Xq1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71664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740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q2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1054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5426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11.3-Yp1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55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6398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</w:t>
            </w:r>
          </w:p>
        </w:tc>
      </w:tr>
      <w:tr>
        <w:trPr>
          <w:trHeight w:val="300" w:hRule="atLeast"/>
        </w:trPr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q11.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1073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0638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imal regions were altered in more than 20% of AI variants. * Regions on 1p, 19p and 19q were associated with a delayed time to hormone escape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</w:pPr>
    <w:rPr>
      <w:rFonts w:ascii="Arial" w:hAnsi="Arial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2:30:00Z</dcterms:created>
  <dc:creator>Charlotte Guyader</dc:creator>
  <dc:description/>
  <cp:keywords/>
  <dc:language>en-US</dc:language>
  <cp:lastModifiedBy>Charlotte Guyader</cp:lastModifiedBy>
  <dcterms:modified xsi:type="dcterms:W3CDTF">2012-07-12T10:26:00Z</dcterms:modified>
  <cp:revision>6</cp:revision>
  <dc:subject/>
  <dc:title>Supplementary Table 1</dc:title>
</cp:coreProperties>
</file>